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5A486" w14:textId="4FCC8CA9" w:rsidR="00546135" w:rsidRPr="00B73F61" w:rsidRDefault="00546135" w:rsidP="00546135">
      <w:pPr>
        <w:pStyle w:val="Heading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4. </w:t>
      </w:r>
      <w:r w:rsidRPr="00B73F61">
        <w:rPr>
          <w:rFonts w:ascii="Times New Roman" w:hAnsi="Times New Roman" w:cs="Times New Roman"/>
          <w:sz w:val="28"/>
          <w:szCs w:val="28"/>
        </w:rPr>
        <w:t xml:space="preserve">Risk of bias assessment for trial study (Cochrane Risk of Bias Tools for Trial)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065"/>
        <w:gridCol w:w="1715"/>
        <w:gridCol w:w="1680"/>
        <w:gridCol w:w="1175"/>
        <w:gridCol w:w="1572"/>
        <w:gridCol w:w="1232"/>
        <w:gridCol w:w="921"/>
      </w:tblGrid>
      <w:tr w:rsidR="00546135" w14:paraId="55A0A0BA" w14:textId="77777777" w:rsidTr="002E56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nil"/>
              <w:left w:val="nil"/>
            </w:tcBorders>
            <w:hideMark/>
          </w:tcPr>
          <w:p w14:paraId="4FB57B2D" w14:textId="77777777" w:rsidR="00546135" w:rsidRDefault="00546135" w:rsidP="002E561D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04346AB" w14:textId="77777777" w:rsidR="00546135" w:rsidRDefault="00546135" w:rsidP="002E561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isk of bias arising from the randomization proce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FFAAF04" w14:textId="77777777" w:rsidR="00546135" w:rsidRDefault="00546135" w:rsidP="002E561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isk of bias due to deviations from the intended intervent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F18FC54" w14:textId="77777777" w:rsidR="00546135" w:rsidRDefault="00546135" w:rsidP="002E561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isk of bias due to missing outcome da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C94FC81" w14:textId="77777777" w:rsidR="00546135" w:rsidRDefault="00546135" w:rsidP="002E561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isk of bias in measurement of the outco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AA7C079" w14:textId="77777777" w:rsidR="00546135" w:rsidRDefault="00546135" w:rsidP="002E561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isk of bias in selection of the reported resul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08FB31B" w14:textId="77777777" w:rsidR="00546135" w:rsidRDefault="00546135" w:rsidP="002E561D">
            <w:pPr>
              <w:spacing w:before="24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verall risk of bias</w:t>
            </w:r>
          </w:p>
          <w:p w14:paraId="33D6E1C9" w14:textId="77777777" w:rsidR="00546135" w:rsidRDefault="00546135" w:rsidP="002E561D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46135" w14:paraId="68B5A0CB" w14:textId="77777777" w:rsidTr="002E5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0E42EF11" w14:textId="77777777" w:rsidR="00546135" w:rsidRDefault="00546135" w:rsidP="002E561D">
            <w:pPr>
              <w:spacing w:before="2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rdella, 2016</w:t>
            </w:r>
          </w:p>
        </w:tc>
        <w:tc>
          <w:tcPr>
            <w:tcW w:w="0" w:type="auto"/>
            <w:hideMark/>
          </w:tcPr>
          <w:p w14:paraId="38DA1D71" w14:textId="77777777" w:rsidR="00546135" w:rsidRDefault="00546135" w:rsidP="002E561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264C0E76" wp14:editId="4ED39723">
                  <wp:simplePos x="0" y="0"/>
                  <wp:positionH relativeFrom="column">
                    <wp:posOffset>193675</wp:posOffset>
                  </wp:positionH>
                  <wp:positionV relativeFrom="paragraph">
                    <wp:posOffset>0</wp:posOffset>
                  </wp:positionV>
                  <wp:extent cx="381000" cy="409575"/>
                  <wp:effectExtent l="0" t="0" r="0" b="9525"/>
                  <wp:wrapTopAndBottom/>
                  <wp:docPr id="1891178269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409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22A84FB8" w14:textId="77777777" w:rsidR="00546135" w:rsidRDefault="00546135" w:rsidP="002E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noProof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265A047D" wp14:editId="666B0307">
                  <wp:extent cx="381000" cy="409575"/>
                  <wp:effectExtent l="0" t="0" r="0" b="9525"/>
                  <wp:docPr id="196519647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409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2E070D40" w14:textId="77777777" w:rsidR="00546135" w:rsidRDefault="00546135" w:rsidP="002E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noProof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326018A8" wp14:editId="2B9EBB33">
                  <wp:extent cx="371475" cy="400050"/>
                  <wp:effectExtent l="0" t="0" r="9525" b="0"/>
                  <wp:docPr id="19677650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5F942E0F" w14:textId="77777777" w:rsidR="00546135" w:rsidRDefault="00546135" w:rsidP="002E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noProof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03806906" wp14:editId="7049C852">
                  <wp:extent cx="371475" cy="400050"/>
                  <wp:effectExtent l="0" t="0" r="9525" b="0"/>
                  <wp:docPr id="70360616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52B7DF2C" w14:textId="77777777" w:rsidR="00546135" w:rsidRDefault="00546135" w:rsidP="002E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noProof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5996D405" wp14:editId="0A50A2C1">
                  <wp:extent cx="371475" cy="400050"/>
                  <wp:effectExtent l="0" t="0" r="9525" b="0"/>
                  <wp:docPr id="72205323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72F98023" w14:textId="77777777" w:rsidR="00546135" w:rsidRDefault="00546135" w:rsidP="002E561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546135" w14:paraId="05E890D3" w14:textId="77777777" w:rsidTr="002E561D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1AE6831C" w14:textId="77777777" w:rsidR="00546135" w:rsidRDefault="00546135" w:rsidP="002E561D">
            <w:pPr>
              <w:spacing w:before="2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Hsieh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2018</w:t>
            </w:r>
          </w:p>
        </w:tc>
        <w:tc>
          <w:tcPr>
            <w:tcW w:w="0" w:type="auto"/>
            <w:hideMark/>
          </w:tcPr>
          <w:p w14:paraId="18408A36" w14:textId="77777777" w:rsidR="00546135" w:rsidRDefault="00546135" w:rsidP="002E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52807EE8" wp14:editId="26917E59">
                  <wp:simplePos x="0" y="0"/>
                  <wp:positionH relativeFrom="column">
                    <wp:posOffset>217805</wp:posOffset>
                  </wp:positionH>
                  <wp:positionV relativeFrom="paragraph">
                    <wp:posOffset>0</wp:posOffset>
                  </wp:positionV>
                  <wp:extent cx="371475" cy="400050"/>
                  <wp:effectExtent l="0" t="0" r="9525" b="0"/>
                  <wp:wrapTopAndBottom/>
                  <wp:docPr id="1488544956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00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hideMark/>
          </w:tcPr>
          <w:p w14:paraId="7F030691" w14:textId="77777777" w:rsidR="00546135" w:rsidRDefault="00546135" w:rsidP="002E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noProof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36A8DDAC" wp14:editId="074CD1F3">
                  <wp:extent cx="371475" cy="400050"/>
                  <wp:effectExtent l="0" t="0" r="9525" b="0"/>
                  <wp:docPr id="1218405405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321FD76C" w14:textId="77777777" w:rsidR="00546135" w:rsidRDefault="00546135" w:rsidP="002E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noProof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291F0F2D" wp14:editId="2795F828">
                  <wp:extent cx="371475" cy="400050"/>
                  <wp:effectExtent l="0" t="0" r="9525" b="0"/>
                  <wp:docPr id="735229098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0A980FB2" w14:textId="77777777" w:rsidR="00546135" w:rsidRDefault="00546135" w:rsidP="002E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noProof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3F5DE2F5" wp14:editId="0FD8B556">
                  <wp:extent cx="371475" cy="400050"/>
                  <wp:effectExtent l="0" t="0" r="9525" b="0"/>
                  <wp:docPr id="50251067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069EE1C1" w14:textId="77777777" w:rsidR="00546135" w:rsidRDefault="00546135" w:rsidP="002E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noProof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07B1600A" wp14:editId="3ABE1129">
                  <wp:extent cx="371475" cy="390525"/>
                  <wp:effectExtent l="0" t="0" r="9525" b="9525"/>
                  <wp:docPr id="14024722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18476489" w14:textId="77777777" w:rsidR="00546135" w:rsidRDefault="00546135" w:rsidP="002E561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546135" w14:paraId="39F926A3" w14:textId="77777777" w:rsidTr="002E5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460892D8" w14:textId="77777777" w:rsidR="00546135" w:rsidRDefault="00546135" w:rsidP="002E561D">
            <w:pPr>
              <w:spacing w:before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id-ID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id-ID"/>
                <w14:ligatures w14:val="none"/>
              </w:rPr>
              <w:t>Hassani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id-ID"/>
                <w14:ligatures w14:val="none"/>
              </w:rPr>
              <w:t>, 2015</w:t>
            </w:r>
          </w:p>
        </w:tc>
        <w:tc>
          <w:tcPr>
            <w:tcW w:w="0" w:type="auto"/>
            <w:hideMark/>
          </w:tcPr>
          <w:p w14:paraId="51F6380B" w14:textId="77777777" w:rsidR="00546135" w:rsidRDefault="00546135" w:rsidP="002E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28A52E35" wp14:editId="63EA78B3">
                  <wp:simplePos x="0" y="0"/>
                  <wp:positionH relativeFrom="column">
                    <wp:posOffset>217805</wp:posOffset>
                  </wp:positionH>
                  <wp:positionV relativeFrom="paragraph">
                    <wp:posOffset>0</wp:posOffset>
                  </wp:positionV>
                  <wp:extent cx="371475" cy="400050"/>
                  <wp:effectExtent l="0" t="0" r="9525" b="0"/>
                  <wp:wrapTopAndBottom/>
                  <wp:docPr id="499794206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15527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00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hideMark/>
          </w:tcPr>
          <w:p w14:paraId="6DD0D416" w14:textId="77777777" w:rsidR="00546135" w:rsidRDefault="00546135" w:rsidP="002E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noProof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352555E0" wp14:editId="745C4CF6">
                  <wp:extent cx="371475" cy="400050"/>
                  <wp:effectExtent l="0" t="0" r="9525" b="0"/>
                  <wp:docPr id="211189602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9382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7F6544E0" w14:textId="77777777" w:rsidR="00546135" w:rsidRDefault="00546135" w:rsidP="002E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noProof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14016A5D" wp14:editId="155A21F8">
                  <wp:extent cx="371475" cy="400050"/>
                  <wp:effectExtent l="0" t="0" r="9525" b="0"/>
                  <wp:docPr id="167748927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96499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6B10535D" w14:textId="77777777" w:rsidR="00546135" w:rsidRDefault="00546135" w:rsidP="002E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noProof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3DD5D2B4" wp14:editId="4F01124A">
                  <wp:extent cx="371475" cy="400050"/>
                  <wp:effectExtent l="0" t="0" r="9525" b="0"/>
                  <wp:docPr id="210742388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89655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6C5AF8B7" w14:textId="77777777" w:rsidR="00546135" w:rsidRDefault="00546135" w:rsidP="002E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noProof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772784FC" wp14:editId="4225AB29">
                  <wp:extent cx="371475" cy="390525"/>
                  <wp:effectExtent l="0" t="0" r="9525" b="9525"/>
                  <wp:docPr id="7591821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6516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79046DE7" w14:textId="77777777" w:rsidR="00546135" w:rsidRDefault="00546135" w:rsidP="002E561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</w:tbl>
    <w:p w14:paraId="5CA887F8" w14:textId="77777777" w:rsidR="007D6493" w:rsidRDefault="007D6493"/>
    <w:sectPr w:rsidR="007D6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1NLI0MzO1tLA0tTRR0lEKTi0uzszPAykwqgUA4ocx6CwAAAA="/>
  </w:docVars>
  <w:rsids>
    <w:rsidRoot w:val="00546135"/>
    <w:rsid w:val="000A783C"/>
    <w:rsid w:val="00282161"/>
    <w:rsid w:val="00336260"/>
    <w:rsid w:val="00402A7E"/>
    <w:rsid w:val="00546135"/>
    <w:rsid w:val="00632EEC"/>
    <w:rsid w:val="00646253"/>
    <w:rsid w:val="007D6493"/>
    <w:rsid w:val="00A05FBC"/>
    <w:rsid w:val="00C86035"/>
    <w:rsid w:val="00D42C95"/>
    <w:rsid w:val="00E20E24"/>
    <w:rsid w:val="00F1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725C2"/>
  <w15:chartTrackingRefBased/>
  <w15:docId w15:val="{DF717631-05DB-4F85-B49F-EA50713F4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135"/>
  </w:style>
  <w:style w:type="paragraph" w:styleId="Heading1">
    <w:name w:val="heading 1"/>
    <w:basedOn w:val="Normal"/>
    <w:next w:val="Normal"/>
    <w:link w:val="Heading1Char"/>
    <w:uiPriority w:val="9"/>
    <w:qFormat/>
    <w:rsid w:val="005461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ambardantabel">
    <w:name w:val="gambar dan tabel"/>
    <w:basedOn w:val="Caption"/>
    <w:link w:val="gambardantabelChar"/>
    <w:qFormat/>
    <w:rsid w:val="00C86035"/>
    <w:pPr>
      <w:jc w:val="center"/>
    </w:pPr>
    <w:rPr>
      <w:rFonts w:ascii="Times New Roman" w:hAnsi="Times New Roman"/>
      <w:i w:val="0"/>
      <w:sz w:val="20"/>
    </w:rPr>
  </w:style>
  <w:style w:type="character" w:customStyle="1" w:styleId="gambardantabelChar">
    <w:name w:val="gambar dan tabel Char"/>
    <w:basedOn w:val="DefaultParagraphFont"/>
    <w:link w:val="gambardantabel"/>
    <w:rsid w:val="00C86035"/>
    <w:rPr>
      <w:rFonts w:ascii="Times New Roman" w:hAnsi="Times New Roman"/>
      <w:iCs/>
      <w:color w:val="44546A" w:themeColor="text2"/>
      <w:sz w:val="2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60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461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5">
    <w:name w:val="Plain Table 5"/>
    <w:basedOn w:val="TableNormal"/>
    <w:uiPriority w:val="45"/>
    <w:rsid w:val="005461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in Nisa Arnindita</dc:creator>
  <cp:keywords/>
  <dc:description/>
  <cp:lastModifiedBy>Jannatin Nisa Arnindita</cp:lastModifiedBy>
  <cp:revision>2</cp:revision>
  <dcterms:created xsi:type="dcterms:W3CDTF">2024-09-12T05:36:00Z</dcterms:created>
  <dcterms:modified xsi:type="dcterms:W3CDTF">2024-09-12T12:58:00Z</dcterms:modified>
</cp:coreProperties>
</file>